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13326" w14:textId="742E9B4A" w:rsidR="0024164B" w:rsidRPr="00CD03AF" w:rsidRDefault="00AA5983" w:rsidP="00045537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ary </w:t>
      </w:r>
      <w:r w:rsidR="009F37FA">
        <w:rPr>
          <w:b/>
          <w:bCs/>
        </w:rPr>
        <w:t>Table 1</w:t>
      </w:r>
      <w:r w:rsidR="0024164B" w:rsidRPr="00CD03AF">
        <w:rPr>
          <w:b/>
          <w:bCs/>
        </w:rPr>
        <w:t>. Descriptive characteristics of the study sample</w:t>
      </w:r>
      <w:r w:rsidR="009F37FA">
        <w:rPr>
          <w:b/>
          <w:bCs/>
        </w:rPr>
        <w:t xml:space="preserve"> by Obese vs No</w:t>
      </w:r>
      <w:r w:rsidR="00EE61C1">
        <w:rPr>
          <w:b/>
          <w:bCs/>
        </w:rPr>
        <w:t>n-</w:t>
      </w:r>
      <w:r w:rsidR="009F37FA">
        <w:rPr>
          <w:b/>
          <w:bCs/>
        </w:rPr>
        <w:t>Obese</w:t>
      </w:r>
      <w:r w:rsidR="003526EB">
        <w:rPr>
          <w:b/>
          <w:bCs/>
        </w:rPr>
        <w:t xml:space="preserve">, </w:t>
      </w:r>
      <w:r w:rsidR="003526EB" w:rsidRPr="00CD03AF">
        <w:rPr>
          <w:b/>
          <w:bCs/>
        </w:rPr>
        <w:t>National Survey on Drug Use and Health, Years 2015-2019, Adolescent sample (age 12-17; n = 39,489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1440"/>
        <w:gridCol w:w="1709"/>
        <w:gridCol w:w="1801"/>
        <w:gridCol w:w="1260"/>
      </w:tblGrid>
      <w:tr w:rsidR="0024164B" w:rsidRPr="00AD3EFE" w14:paraId="7AE8B9FE" w14:textId="77777777" w:rsidTr="00224588">
        <w:trPr>
          <w:cantSplit/>
          <w:trHeight w:val="288"/>
        </w:trPr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542ED2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94E4FD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>Full Sample</w:t>
            </w:r>
          </w:p>
          <w:p w14:paraId="2B218851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>n (%) or M/SD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774D10" w14:textId="1886A560" w:rsidR="0024164B" w:rsidRPr="00AD3EFE" w:rsidRDefault="009F37FA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4C26EC">
              <w:rPr>
                <w:sz w:val="18"/>
                <w:szCs w:val="18"/>
              </w:rPr>
              <w:t>6,652</w:t>
            </w:r>
            <w:r w:rsidR="0024164B" w:rsidRPr="00AD3EFE">
              <w:rPr>
                <w:sz w:val="18"/>
                <w:szCs w:val="18"/>
              </w:rPr>
              <w:t>)</w:t>
            </w:r>
          </w:p>
          <w:p w14:paraId="3BD43D26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>n (%) or M/SD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3AA894" w14:textId="4766BECC" w:rsidR="0024164B" w:rsidRPr="00AD3EFE" w:rsidRDefault="009F37FA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611F5A">
              <w:rPr>
                <w:sz w:val="18"/>
                <w:szCs w:val="18"/>
              </w:rPr>
              <w:t>n-</w:t>
            </w:r>
            <w:r w:rsidR="00EE61C1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bese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BD0E0F">
              <w:rPr>
                <w:sz w:val="18"/>
                <w:szCs w:val="18"/>
              </w:rPr>
              <w:t>32,837</w:t>
            </w:r>
            <w:r w:rsidR="0024164B" w:rsidRPr="00AD3EFE">
              <w:rPr>
                <w:sz w:val="18"/>
                <w:szCs w:val="18"/>
              </w:rPr>
              <w:t>)</w:t>
            </w:r>
          </w:p>
          <w:p w14:paraId="5D62246F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>n (%) or M/SD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1C9B08" w14:textId="77777777" w:rsidR="0024164B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-square/t-test</w:t>
            </w:r>
          </w:p>
          <w:p w14:paraId="79743A2D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24164B" w:rsidRPr="00AD3EFE" w14:paraId="6B4A64B4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4D3449F9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769" w:type="pct"/>
            <w:shd w:val="clear" w:color="auto" w:fill="FFFFFF" w:themeFill="background1"/>
            <w:vAlign w:val="center"/>
          </w:tcPr>
          <w:p w14:paraId="6A06A34E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3" w:type="pct"/>
            <w:shd w:val="clear" w:color="auto" w:fill="FFFFFF" w:themeFill="background1"/>
          </w:tcPr>
          <w:p w14:paraId="1BB3DCFA" w14:textId="77777777" w:rsidR="0024164B" w:rsidRPr="00AD3EFE" w:rsidRDefault="0024164B" w:rsidP="00045537">
            <w:pPr>
              <w:spacing w:after="0" w:line="240" w:lineRule="auto"/>
              <w:ind w:right="2075"/>
              <w:jc w:val="center"/>
              <w:rPr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FFFFFF" w:themeFill="background1"/>
          </w:tcPr>
          <w:p w14:paraId="5E311D0A" w14:textId="77777777" w:rsidR="0024164B" w:rsidRPr="00AD3EFE" w:rsidRDefault="0024164B" w:rsidP="00045537">
            <w:pPr>
              <w:spacing w:after="0" w:line="240" w:lineRule="auto"/>
              <w:ind w:right="2075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 w:themeFill="background1"/>
          </w:tcPr>
          <w:p w14:paraId="1D33E7A5" w14:textId="77777777" w:rsidR="0024164B" w:rsidRPr="00AD3EFE" w:rsidRDefault="0024164B" w:rsidP="00045537">
            <w:pPr>
              <w:spacing w:after="0" w:line="240" w:lineRule="auto"/>
              <w:ind w:right="2075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281062C4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20063D56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Male</w:t>
            </w:r>
          </w:p>
        </w:tc>
        <w:tc>
          <w:tcPr>
            <w:tcW w:w="769" w:type="pct"/>
            <w:shd w:val="clear" w:color="auto" w:fill="FFFFFF" w:themeFill="background1"/>
          </w:tcPr>
          <w:p w14:paraId="2A6BCE1B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319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1.2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04CEAEB0" w14:textId="4FDC432A" w:rsidR="0024164B" w:rsidRPr="00AD3EFE" w:rsidRDefault="00916DC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55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5</w:t>
            </w:r>
            <w:r w:rsidR="00AC53DE">
              <w:rPr>
                <w:sz w:val="18"/>
                <w:szCs w:val="18"/>
              </w:rPr>
              <w:t>8.7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0810575B" w14:textId="341E88A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C53DE">
              <w:rPr>
                <w:sz w:val="18"/>
                <w:szCs w:val="18"/>
              </w:rPr>
              <w:t>6,464</w:t>
            </w:r>
            <w:r w:rsidRPr="00AD3EFE">
              <w:rPr>
                <w:sz w:val="18"/>
                <w:szCs w:val="18"/>
              </w:rPr>
              <w:t xml:space="preserve"> (</w:t>
            </w:r>
            <w:r w:rsidR="00AC53DE">
              <w:rPr>
                <w:sz w:val="18"/>
                <w:szCs w:val="18"/>
              </w:rPr>
              <w:t>49.8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 w:val="restart"/>
            <w:shd w:val="clear" w:color="auto" w:fill="FFFFFF" w:themeFill="background1"/>
            <w:vAlign w:val="center"/>
          </w:tcPr>
          <w:p w14:paraId="75F3E11F" w14:textId="1411277B" w:rsidR="0024164B" w:rsidRDefault="009412F2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24164B" w:rsidRPr="00AD3EFE" w14:paraId="15F99965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17A9C076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Female </w:t>
            </w:r>
          </w:p>
        </w:tc>
        <w:tc>
          <w:tcPr>
            <w:tcW w:w="769" w:type="pct"/>
            <w:shd w:val="clear" w:color="auto" w:fill="FFFFFF" w:themeFill="background1"/>
          </w:tcPr>
          <w:p w14:paraId="66493EBD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170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8.8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22F8CAA1" w14:textId="7475B3EE" w:rsidR="0024164B" w:rsidRPr="00AD3EFE" w:rsidRDefault="00916DC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97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4</w:t>
            </w:r>
            <w:r w:rsidR="00AC53DE">
              <w:rPr>
                <w:sz w:val="18"/>
                <w:szCs w:val="18"/>
              </w:rPr>
              <w:t>1.3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3D824088" w14:textId="5A8055B3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C53DE">
              <w:rPr>
                <w:sz w:val="18"/>
                <w:szCs w:val="18"/>
              </w:rPr>
              <w:t>6,373</w:t>
            </w:r>
            <w:r w:rsidRPr="00AD3EFE">
              <w:rPr>
                <w:sz w:val="18"/>
                <w:szCs w:val="18"/>
              </w:rPr>
              <w:t xml:space="preserve"> (</w:t>
            </w:r>
            <w:r w:rsidR="004E64AB">
              <w:rPr>
                <w:sz w:val="18"/>
                <w:szCs w:val="18"/>
              </w:rPr>
              <w:t>50.2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48F2642B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1180AE43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237E6E04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>Age</w:t>
            </w:r>
          </w:p>
        </w:tc>
        <w:tc>
          <w:tcPr>
            <w:tcW w:w="769" w:type="pct"/>
            <w:shd w:val="clear" w:color="auto" w:fill="FFFFFF" w:themeFill="background1"/>
          </w:tcPr>
          <w:p w14:paraId="444F5D61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  <w:r w:rsidRPr="00AD3EFE"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.7</w:t>
            </w:r>
          </w:p>
        </w:tc>
        <w:tc>
          <w:tcPr>
            <w:tcW w:w="913" w:type="pct"/>
            <w:shd w:val="clear" w:color="auto" w:fill="FFFFFF" w:themeFill="background1"/>
          </w:tcPr>
          <w:p w14:paraId="33BE287B" w14:textId="5A487504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</w:t>
            </w:r>
            <w:r w:rsidR="008B1924">
              <w:rPr>
                <w:sz w:val="18"/>
                <w:szCs w:val="18"/>
              </w:rPr>
              <w:t>7</w:t>
            </w:r>
            <w:r w:rsidRPr="00AD3EFE">
              <w:rPr>
                <w:sz w:val="18"/>
                <w:szCs w:val="18"/>
              </w:rPr>
              <w:t xml:space="preserve"> / 1.</w:t>
            </w:r>
            <w:r w:rsidR="000C07C5">
              <w:rPr>
                <w:sz w:val="18"/>
                <w:szCs w:val="18"/>
              </w:rPr>
              <w:t>6</w:t>
            </w:r>
          </w:p>
        </w:tc>
        <w:tc>
          <w:tcPr>
            <w:tcW w:w="962" w:type="pct"/>
            <w:shd w:val="clear" w:color="auto" w:fill="FFFFFF" w:themeFill="background1"/>
          </w:tcPr>
          <w:p w14:paraId="2123D326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AD3EFE">
              <w:rPr>
                <w:sz w:val="18"/>
                <w:szCs w:val="18"/>
              </w:rPr>
              <w:t>.6 / 1</w:t>
            </w:r>
            <w:r>
              <w:rPr>
                <w:sz w:val="18"/>
                <w:szCs w:val="18"/>
              </w:rPr>
              <w:t>.7</w:t>
            </w:r>
          </w:p>
        </w:tc>
        <w:tc>
          <w:tcPr>
            <w:tcW w:w="673" w:type="pct"/>
            <w:shd w:val="clear" w:color="auto" w:fill="FFFFFF" w:themeFill="background1"/>
          </w:tcPr>
          <w:p w14:paraId="766811D2" w14:textId="1DA609AE" w:rsidR="0024164B" w:rsidRDefault="000C07C5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24164B" w:rsidRPr="00AD3EFE" w14:paraId="0ACB63B3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10A9F551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12 years</w:t>
            </w:r>
          </w:p>
        </w:tc>
        <w:tc>
          <w:tcPr>
            <w:tcW w:w="769" w:type="pct"/>
            <w:shd w:val="clear" w:color="auto" w:fill="FFFFFF" w:themeFill="background1"/>
          </w:tcPr>
          <w:p w14:paraId="6334E802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86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.9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7FB58EC8" w14:textId="07969727" w:rsidR="0024164B" w:rsidRPr="00AD3EFE" w:rsidRDefault="0041496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</w:t>
            </w:r>
            <w:r w:rsidR="00415502">
              <w:rPr>
                <w:sz w:val="18"/>
                <w:szCs w:val="18"/>
              </w:rPr>
              <w:t>1.2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73338ABC" w14:textId="31EB7E60" w:rsidR="0024164B" w:rsidRPr="00AD3EFE" w:rsidRDefault="00EF0A66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29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4.</w:t>
            </w:r>
            <w:r w:rsidR="0034218B">
              <w:rPr>
                <w:sz w:val="18"/>
                <w:szCs w:val="18"/>
              </w:rPr>
              <w:t>5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 w:val="restart"/>
            <w:shd w:val="clear" w:color="auto" w:fill="FFFFFF" w:themeFill="background1"/>
            <w:vAlign w:val="center"/>
          </w:tcPr>
          <w:p w14:paraId="1B5E46B6" w14:textId="5A6B93E3" w:rsidR="0024164B" w:rsidRDefault="00716EF3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24164B" w:rsidRPr="00AD3EFE" w14:paraId="6F9C9E34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37BC8A9E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13 years</w:t>
            </w:r>
          </w:p>
        </w:tc>
        <w:tc>
          <w:tcPr>
            <w:tcW w:w="769" w:type="pct"/>
            <w:shd w:val="clear" w:color="auto" w:fill="FFFFFF" w:themeFill="background1"/>
          </w:tcPr>
          <w:p w14:paraId="571E98E7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13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5.5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4BDCB706" w14:textId="68A67D2C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</w:t>
            </w:r>
            <w:r w:rsidR="0041496B">
              <w:rPr>
                <w:sz w:val="18"/>
                <w:szCs w:val="18"/>
              </w:rPr>
              <w:t>036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5</w:t>
            </w:r>
            <w:r w:rsidR="00415502">
              <w:rPr>
                <w:sz w:val="18"/>
                <w:szCs w:val="18"/>
              </w:rPr>
              <w:t>.3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6D664A9A" w14:textId="0AADE886" w:rsidR="0024164B" w:rsidRPr="00AD3EFE" w:rsidRDefault="00EF0A66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77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5.</w:t>
            </w:r>
            <w:r w:rsidR="0034218B">
              <w:rPr>
                <w:sz w:val="18"/>
                <w:szCs w:val="18"/>
              </w:rPr>
              <w:t>6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0848E598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6BC7DF82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666E349D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14 years</w:t>
            </w:r>
          </w:p>
        </w:tc>
        <w:tc>
          <w:tcPr>
            <w:tcW w:w="769" w:type="pct"/>
            <w:shd w:val="clear" w:color="auto" w:fill="FFFFFF" w:themeFill="background1"/>
          </w:tcPr>
          <w:p w14:paraId="2CE55177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51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7.3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74730151" w14:textId="2E1D2A24" w:rsidR="0024164B" w:rsidRPr="00AD3EFE" w:rsidRDefault="0041496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8</w:t>
            </w:r>
            <w:r w:rsidR="0024164B">
              <w:rPr>
                <w:sz w:val="18"/>
                <w:szCs w:val="18"/>
              </w:rPr>
              <w:t xml:space="preserve"> </w:t>
            </w:r>
            <w:r w:rsidR="0024164B" w:rsidRPr="00AD3EFE">
              <w:rPr>
                <w:sz w:val="18"/>
                <w:szCs w:val="18"/>
              </w:rPr>
              <w:t>(</w:t>
            </w:r>
            <w:r w:rsidR="0024164B">
              <w:rPr>
                <w:sz w:val="18"/>
                <w:szCs w:val="18"/>
              </w:rPr>
              <w:t>17.</w:t>
            </w:r>
            <w:r w:rsidR="00415502">
              <w:rPr>
                <w:sz w:val="18"/>
                <w:szCs w:val="18"/>
              </w:rPr>
              <w:t>3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7B067E61" w14:textId="648D646A" w:rsidR="0024164B" w:rsidRPr="00AD3EFE" w:rsidRDefault="0077695D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33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7.3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432B361D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6F305119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6DD66A6C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15 years</w:t>
            </w:r>
          </w:p>
        </w:tc>
        <w:tc>
          <w:tcPr>
            <w:tcW w:w="769" w:type="pct"/>
            <w:shd w:val="clear" w:color="auto" w:fill="FFFFFF" w:themeFill="background1"/>
          </w:tcPr>
          <w:p w14:paraId="55BD9629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54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7.3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65369682" w14:textId="5ACB6E4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</w:t>
            </w:r>
            <w:r w:rsidR="0041496B">
              <w:rPr>
                <w:sz w:val="18"/>
                <w:szCs w:val="18"/>
              </w:rPr>
              <w:t>269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="00415502">
              <w:rPr>
                <w:sz w:val="18"/>
                <w:szCs w:val="18"/>
              </w:rPr>
              <w:t>8.3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7A38DD7A" w14:textId="33701557" w:rsidR="0024164B" w:rsidRPr="00AD3EFE" w:rsidRDefault="0077695D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85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7.</w:t>
            </w:r>
            <w:r w:rsidR="0034218B">
              <w:rPr>
                <w:sz w:val="18"/>
                <w:szCs w:val="18"/>
              </w:rPr>
              <w:t>1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729592DE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32537A72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2BA40F10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16 years</w:t>
            </w:r>
          </w:p>
        </w:tc>
        <w:tc>
          <w:tcPr>
            <w:tcW w:w="769" w:type="pct"/>
            <w:shd w:val="clear" w:color="auto" w:fill="FFFFFF" w:themeFill="background1"/>
          </w:tcPr>
          <w:p w14:paraId="4FE2B0B4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23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8.1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46A1C5B4" w14:textId="452BD99D" w:rsidR="0024164B" w:rsidRPr="00AD3EFE" w:rsidRDefault="0041496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60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</w:t>
            </w:r>
            <w:r w:rsidR="00EF0A66">
              <w:rPr>
                <w:sz w:val="18"/>
                <w:szCs w:val="18"/>
              </w:rPr>
              <w:t>9.7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472A5BD6" w14:textId="69A8963A" w:rsidR="0024164B" w:rsidRPr="00AD3EFE" w:rsidRDefault="0077695D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63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</w:t>
            </w:r>
            <w:r w:rsidR="0034218B">
              <w:rPr>
                <w:sz w:val="18"/>
                <w:szCs w:val="18"/>
              </w:rPr>
              <w:t>7.8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3F120B97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49240C2C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478D320B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17 years</w:t>
            </w:r>
          </w:p>
        </w:tc>
        <w:tc>
          <w:tcPr>
            <w:tcW w:w="769" w:type="pct"/>
            <w:shd w:val="clear" w:color="auto" w:fill="FFFFFF" w:themeFill="background1"/>
          </w:tcPr>
          <w:p w14:paraId="0EC5A68B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92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7.8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4F92CE1B" w14:textId="0C01859D" w:rsidR="0024164B" w:rsidRPr="00AD3EFE" w:rsidRDefault="00415502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12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</w:t>
            </w:r>
            <w:r w:rsidR="00EF0A66">
              <w:rPr>
                <w:sz w:val="18"/>
                <w:szCs w:val="18"/>
              </w:rPr>
              <w:t>8.4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4DF9B0B5" w14:textId="7C4CBD00" w:rsidR="0024164B" w:rsidRPr="00AD3EFE" w:rsidRDefault="0034218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50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7.</w:t>
            </w:r>
            <w:r w:rsidR="00136814">
              <w:rPr>
                <w:sz w:val="18"/>
                <w:szCs w:val="18"/>
              </w:rPr>
              <w:t>7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7EFCF3DB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688F0C3E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06F3D851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>Race/ethnicity</w:t>
            </w:r>
          </w:p>
        </w:tc>
        <w:tc>
          <w:tcPr>
            <w:tcW w:w="769" w:type="pct"/>
            <w:shd w:val="clear" w:color="auto" w:fill="FFFFFF" w:themeFill="background1"/>
          </w:tcPr>
          <w:p w14:paraId="53BE5738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3" w:type="pct"/>
            <w:shd w:val="clear" w:color="auto" w:fill="FFFFFF" w:themeFill="background1"/>
          </w:tcPr>
          <w:p w14:paraId="4824D73C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FFFFFF" w:themeFill="background1"/>
          </w:tcPr>
          <w:p w14:paraId="4861F51C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 w:themeFill="background1"/>
          </w:tcPr>
          <w:p w14:paraId="7105049E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64CF0A13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52D5A7A0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White</w:t>
            </w:r>
          </w:p>
        </w:tc>
        <w:tc>
          <w:tcPr>
            <w:tcW w:w="769" w:type="pct"/>
            <w:shd w:val="clear" w:color="auto" w:fill="FFFFFF" w:themeFill="background1"/>
          </w:tcPr>
          <w:p w14:paraId="698C7DB0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52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1.8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4DBEBD9A" w14:textId="2A1C3F6D" w:rsidR="0024164B" w:rsidRPr="00AD3EFE" w:rsidRDefault="00C47068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88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022DE2">
              <w:rPr>
                <w:sz w:val="18"/>
                <w:szCs w:val="18"/>
              </w:rPr>
              <w:t>43.2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297C8FAB" w14:textId="4FDE1F90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2281A">
              <w:rPr>
                <w:sz w:val="18"/>
                <w:szCs w:val="18"/>
              </w:rPr>
              <w:t>7,664</w:t>
            </w:r>
            <w:r w:rsidRPr="00AD3EFE">
              <w:rPr>
                <w:sz w:val="18"/>
                <w:szCs w:val="18"/>
              </w:rPr>
              <w:t xml:space="preserve"> (</w:t>
            </w:r>
            <w:r w:rsidR="004E326D">
              <w:rPr>
                <w:sz w:val="18"/>
                <w:szCs w:val="18"/>
              </w:rPr>
              <w:t>53.5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 w:val="restart"/>
            <w:shd w:val="clear" w:color="auto" w:fill="FFFFFF" w:themeFill="background1"/>
            <w:vAlign w:val="center"/>
          </w:tcPr>
          <w:p w14:paraId="2AA05AFB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24164B" w:rsidRPr="00AD3EFE" w14:paraId="5D0CA9C8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75C27243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Black</w:t>
            </w:r>
          </w:p>
        </w:tc>
        <w:tc>
          <w:tcPr>
            <w:tcW w:w="769" w:type="pct"/>
            <w:shd w:val="clear" w:color="auto" w:fill="FFFFFF" w:themeFill="background1"/>
          </w:tcPr>
          <w:p w14:paraId="3FA65BBE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57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.2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6C1A54F9" w14:textId="464F54E8" w:rsidR="0024164B" w:rsidRPr="00AD3EFE" w:rsidRDefault="00C47068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249 </w:t>
            </w:r>
            <w:r w:rsidR="0024164B" w:rsidRPr="00AD3EFE">
              <w:rPr>
                <w:sz w:val="18"/>
                <w:szCs w:val="18"/>
              </w:rPr>
              <w:t>(</w:t>
            </w:r>
            <w:r w:rsidR="00022DE2">
              <w:rPr>
                <w:sz w:val="18"/>
                <w:szCs w:val="18"/>
              </w:rPr>
              <w:t>19.1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493AC333" w14:textId="3F0E16EA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</w:t>
            </w:r>
            <w:r w:rsidR="0092281A">
              <w:rPr>
                <w:sz w:val="18"/>
                <w:szCs w:val="18"/>
              </w:rPr>
              <w:t>308</w:t>
            </w:r>
            <w:r w:rsidRPr="00AD3EF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="004E326D">
              <w:rPr>
                <w:sz w:val="18"/>
                <w:szCs w:val="18"/>
              </w:rPr>
              <w:t>3.2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6E5F6759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7F98D379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49DA3F96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Hispanic</w:t>
            </w:r>
          </w:p>
        </w:tc>
        <w:tc>
          <w:tcPr>
            <w:tcW w:w="769" w:type="pct"/>
            <w:shd w:val="clear" w:color="auto" w:fill="FFFFFF" w:themeFill="background1"/>
          </w:tcPr>
          <w:p w14:paraId="54C646D7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41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3.4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55988EC8" w14:textId="0F61C362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</w:t>
            </w:r>
            <w:r w:rsidR="00C47068">
              <w:rPr>
                <w:sz w:val="18"/>
                <w:szCs w:val="18"/>
              </w:rPr>
              <w:t>863</w:t>
            </w:r>
            <w:r w:rsidRPr="00AD3EFE">
              <w:rPr>
                <w:sz w:val="18"/>
                <w:szCs w:val="18"/>
              </w:rPr>
              <w:t xml:space="preserve"> (</w:t>
            </w:r>
            <w:r w:rsidR="00022DE2">
              <w:rPr>
                <w:sz w:val="18"/>
                <w:szCs w:val="18"/>
              </w:rPr>
              <w:t>30.3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58AA5EFA" w14:textId="6CDDC291" w:rsidR="0024164B" w:rsidRPr="00AD3EFE" w:rsidRDefault="0092281A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78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2</w:t>
            </w:r>
            <w:r w:rsidR="004E326D">
              <w:rPr>
                <w:sz w:val="18"/>
                <w:szCs w:val="18"/>
              </w:rPr>
              <w:t>2.1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1B0A923C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20D1074C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24F5B455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Asian</w:t>
            </w:r>
          </w:p>
        </w:tc>
        <w:tc>
          <w:tcPr>
            <w:tcW w:w="769" w:type="pct"/>
            <w:shd w:val="clear" w:color="auto" w:fill="FFFFFF" w:themeFill="background1"/>
          </w:tcPr>
          <w:p w14:paraId="0113DF99" w14:textId="77777777" w:rsidR="0024164B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70 (6.5)</w:t>
            </w:r>
          </w:p>
        </w:tc>
        <w:tc>
          <w:tcPr>
            <w:tcW w:w="913" w:type="pct"/>
            <w:shd w:val="clear" w:color="auto" w:fill="FFFFFF" w:themeFill="background1"/>
          </w:tcPr>
          <w:p w14:paraId="7275A554" w14:textId="167267D3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22DE2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 xml:space="preserve"> (</w:t>
            </w:r>
            <w:r w:rsidR="002E4FDD"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265482ED" w14:textId="4E77CA5A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  <w:r w:rsidR="0092281A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(7</w:t>
            </w:r>
            <w:r w:rsidR="004E326D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132F8369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2DF39F2A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0E11B246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Other</w:t>
            </w:r>
          </w:p>
        </w:tc>
        <w:tc>
          <w:tcPr>
            <w:tcW w:w="769" w:type="pct"/>
            <w:shd w:val="clear" w:color="auto" w:fill="FFFFFF" w:themeFill="background1"/>
          </w:tcPr>
          <w:p w14:paraId="57F0DBBA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69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.1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4E2A6688" w14:textId="7E2401EC" w:rsidR="0024164B" w:rsidRPr="00AD3EFE" w:rsidRDefault="00022DE2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E4FDD">
              <w:rPr>
                <w:sz w:val="18"/>
                <w:szCs w:val="18"/>
              </w:rPr>
              <w:t>4</w:t>
            </w:r>
            <w:r w:rsidR="0024164B">
              <w:rPr>
                <w:sz w:val="18"/>
                <w:szCs w:val="18"/>
              </w:rPr>
              <w:t>.5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4BAC41D4" w14:textId="172A2934" w:rsidR="0024164B" w:rsidRPr="00AD3EFE" w:rsidRDefault="0092281A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42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E0386F">
              <w:rPr>
                <w:sz w:val="18"/>
                <w:szCs w:val="18"/>
              </w:rPr>
              <w:t>4.1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2A66345D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0F2C1F10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762DDDC1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>Family Income Level</w:t>
            </w:r>
          </w:p>
        </w:tc>
        <w:tc>
          <w:tcPr>
            <w:tcW w:w="769" w:type="pct"/>
            <w:shd w:val="clear" w:color="auto" w:fill="FFFFFF" w:themeFill="background1"/>
          </w:tcPr>
          <w:p w14:paraId="58A12A9A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3" w:type="pct"/>
            <w:shd w:val="clear" w:color="auto" w:fill="FFFFFF" w:themeFill="background1"/>
          </w:tcPr>
          <w:p w14:paraId="39EC2898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FFFFFF" w:themeFill="background1"/>
          </w:tcPr>
          <w:p w14:paraId="33DE101C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 w:themeFill="background1"/>
          </w:tcPr>
          <w:p w14:paraId="691CC12F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65C75441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2AB06D60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Less than $20,000</w:t>
            </w:r>
          </w:p>
        </w:tc>
        <w:tc>
          <w:tcPr>
            <w:tcW w:w="769" w:type="pct"/>
            <w:shd w:val="clear" w:color="auto" w:fill="FFFFFF" w:themeFill="background1"/>
          </w:tcPr>
          <w:p w14:paraId="4D60B711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09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.1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125BF40D" w14:textId="25232687" w:rsidR="0024164B" w:rsidRPr="00AD3EFE" w:rsidRDefault="00B343CC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87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FE7031">
              <w:rPr>
                <w:sz w:val="18"/>
                <w:szCs w:val="18"/>
              </w:rPr>
              <w:t>21.3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6CAE4746" w14:textId="1EA455E0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</w:t>
            </w:r>
            <w:r w:rsidR="00CC010D">
              <w:rPr>
                <w:sz w:val="18"/>
                <w:szCs w:val="18"/>
              </w:rPr>
              <w:t>532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="00127C3A">
              <w:rPr>
                <w:sz w:val="18"/>
                <w:szCs w:val="18"/>
              </w:rPr>
              <w:t>2.8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 w:val="restart"/>
            <w:shd w:val="clear" w:color="auto" w:fill="FFFFFF" w:themeFill="background1"/>
            <w:vAlign w:val="center"/>
          </w:tcPr>
          <w:p w14:paraId="74F13D3D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24164B" w:rsidRPr="00AD3EFE" w14:paraId="5C517771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2AF82EA3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$20,000 - $49,999</w:t>
            </w:r>
          </w:p>
        </w:tc>
        <w:tc>
          <w:tcPr>
            <w:tcW w:w="769" w:type="pct"/>
            <w:shd w:val="clear" w:color="auto" w:fill="FFFFFF" w:themeFill="background1"/>
          </w:tcPr>
          <w:p w14:paraId="0E21E1B5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740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8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44DCA2F6" w14:textId="26180CDF" w:rsidR="0024164B" w:rsidRPr="00AD3EFE" w:rsidRDefault="00FE7031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53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.3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5F6498C6" w14:textId="28AA8D8A" w:rsidR="0024164B" w:rsidRPr="00AD3EFE" w:rsidRDefault="00CC010D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87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24.</w:t>
            </w:r>
            <w:r w:rsidR="00127C3A">
              <w:rPr>
                <w:sz w:val="18"/>
                <w:szCs w:val="18"/>
              </w:rPr>
              <w:t>6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3145C2DD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49E27869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3C601E1E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$50,000 - $74,999</w:t>
            </w:r>
          </w:p>
        </w:tc>
        <w:tc>
          <w:tcPr>
            <w:tcW w:w="769" w:type="pct"/>
            <w:shd w:val="clear" w:color="auto" w:fill="FFFFFF" w:themeFill="background1"/>
          </w:tcPr>
          <w:p w14:paraId="4E70263C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28</w:t>
            </w:r>
            <w:r w:rsidRPr="00AD3EFE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.8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3F77B49F" w14:textId="43C1FEA4" w:rsidR="0024164B" w:rsidRPr="00AD3EFE" w:rsidRDefault="00FE7031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1</w:t>
            </w:r>
            <w:r w:rsidR="00CC010D">
              <w:rPr>
                <w:sz w:val="18"/>
                <w:szCs w:val="18"/>
              </w:rPr>
              <w:t>4.7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6E591605" w14:textId="766F9B8C" w:rsidR="0024164B" w:rsidRPr="00AD3EFE" w:rsidRDefault="00CC010D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36</w:t>
            </w:r>
            <w:r w:rsidR="0024164B" w:rsidRPr="00AD3EFE">
              <w:rPr>
                <w:sz w:val="18"/>
                <w:szCs w:val="18"/>
              </w:rPr>
              <w:t xml:space="preserve"> (13.</w:t>
            </w:r>
            <w:r w:rsidR="00127C3A">
              <w:rPr>
                <w:sz w:val="18"/>
                <w:szCs w:val="18"/>
              </w:rPr>
              <w:t>6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6AAEAAFC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347D5049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10323F72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$75,000 or More</w:t>
            </w:r>
          </w:p>
        </w:tc>
        <w:tc>
          <w:tcPr>
            <w:tcW w:w="769" w:type="pct"/>
            <w:shd w:val="clear" w:color="auto" w:fill="FFFFFF" w:themeFill="background1"/>
          </w:tcPr>
          <w:p w14:paraId="72B8B015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02</w:t>
            </w:r>
            <w:r w:rsidRPr="00AD3EFE">
              <w:rPr>
                <w:sz w:val="18"/>
                <w:szCs w:val="18"/>
              </w:rPr>
              <w:t xml:space="preserve"> (4</w:t>
            </w:r>
            <w:r>
              <w:rPr>
                <w:sz w:val="18"/>
                <w:szCs w:val="18"/>
              </w:rPr>
              <w:t>6.3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32481442" w14:textId="00B72680" w:rsidR="0024164B" w:rsidRPr="00AD3EFE" w:rsidRDefault="00FE7031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20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24164B">
              <w:rPr>
                <w:sz w:val="18"/>
                <w:szCs w:val="18"/>
              </w:rPr>
              <w:t>3</w:t>
            </w:r>
            <w:r w:rsidR="00CC010D">
              <w:rPr>
                <w:sz w:val="18"/>
                <w:szCs w:val="18"/>
              </w:rPr>
              <w:t>1.6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123E00EB" w14:textId="07E76E84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C010D">
              <w:rPr>
                <w:sz w:val="18"/>
                <w:szCs w:val="18"/>
              </w:rPr>
              <w:t>4,982</w:t>
            </w:r>
            <w:r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9.</w:t>
            </w:r>
            <w:r w:rsidR="00127C3A">
              <w:rPr>
                <w:sz w:val="18"/>
                <w:szCs w:val="18"/>
              </w:rPr>
              <w:t>1</w:t>
            </w:r>
            <w:r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6FB60226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4D46BE33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467DCA53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garette smoker</w:t>
            </w:r>
          </w:p>
        </w:tc>
        <w:tc>
          <w:tcPr>
            <w:tcW w:w="769" w:type="pct"/>
            <w:shd w:val="clear" w:color="auto" w:fill="FFFFFF" w:themeFill="background1"/>
          </w:tcPr>
          <w:p w14:paraId="62C7A8C5" w14:textId="77777777" w:rsidR="0024164B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3" w:type="pct"/>
            <w:shd w:val="clear" w:color="auto" w:fill="FFFFFF" w:themeFill="background1"/>
          </w:tcPr>
          <w:p w14:paraId="20A26682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FFFFFF" w:themeFill="background1"/>
          </w:tcPr>
          <w:p w14:paraId="11435402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 w:themeFill="background1"/>
          </w:tcPr>
          <w:p w14:paraId="5EFA8ED7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03FAFCD5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2DFB7A2D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No</w:t>
            </w:r>
          </w:p>
        </w:tc>
        <w:tc>
          <w:tcPr>
            <w:tcW w:w="769" w:type="pct"/>
            <w:shd w:val="clear" w:color="auto" w:fill="FFFFFF" w:themeFill="background1"/>
          </w:tcPr>
          <w:p w14:paraId="238AED69" w14:textId="77777777" w:rsidR="0024164B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858 (89.3)</w:t>
            </w:r>
          </w:p>
        </w:tc>
        <w:tc>
          <w:tcPr>
            <w:tcW w:w="913" w:type="pct"/>
            <w:shd w:val="clear" w:color="auto" w:fill="FFFFFF" w:themeFill="background1"/>
          </w:tcPr>
          <w:p w14:paraId="23C29F8D" w14:textId="5AAEC750" w:rsidR="0024164B" w:rsidRDefault="00181356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82</w:t>
            </w:r>
            <w:r w:rsidR="0024164B">
              <w:rPr>
                <w:sz w:val="18"/>
                <w:szCs w:val="18"/>
              </w:rPr>
              <w:t xml:space="preserve"> (8</w:t>
            </w:r>
            <w:r w:rsidR="00016696">
              <w:rPr>
                <w:sz w:val="18"/>
                <w:szCs w:val="18"/>
              </w:rPr>
              <w:t>6.2</w:t>
            </w:r>
            <w:r w:rsidR="0024164B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7C6FA5DB" w14:textId="7B37EAA8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AA2D38">
              <w:rPr>
                <w:sz w:val="18"/>
                <w:szCs w:val="18"/>
              </w:rPr>
              <w:t>9,176</w:t>
            </w:r>
            <w:r>
              <w:rPr>
                <w:sz w:val="18"/>
                <w:szCs w:val="18"/>
              </w:rPr>
              <w:t xml:space="preserve"> (</w:t>
            </w:r>
            <w:r w:rsidR="00AA2D38">
              <w:rPr>
                <w:sz w:val="18"/>
                <w:szCs w:val="18"/>
              </w:rPr>
              <w:t>89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 w:val="restart"/>
            <w:shd w:val="clear" w:color="auto" w:fill="FFFFFF" w:themeFill="background1"/>
            <w:vAlign w:val="center"/>
          </w:tcPr>
          <w:p w14:paraId="623AC741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24164B" w:rsidRPr="00AD3EFE" w14:paraId="3A1D9BF1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4EC2204A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769" w:type="pct"/>
            <w:shd w:val="clear" w:color="auto" w:fill="FFFFFF" w:themeFill="background1"/>
          </w:tcPr>
          <w:p w14:paraId="085D9778" w14:textId="77777777" w:rsidR="0024164B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1 (10.7)</w:t>
            </w:r>
          </w:p>
        </w:tc>
        <w:tc>
          <w:tcPr>
            <w:tcW w:w="913" w:type="pct"/>
            <w:shd w:val="clear" w:color="auto" w:fill="FFFFFF" w:themeFill="background1"/>
          </w:tcPr>
          <w:p w14:paraId="09888F3E" w14:textId="2CC2D95B" w:rsidR="0024164B" w:rsidRDefault="00181356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  <w:r w:rsidR="0024164B">
              <w:rPr>
                <w:sz w:val="18"/>
                <w:szCs w:val="18"/>
              </w:rPr>
              <w:t xml:space="preserve"> (1</w:t>
            </w:r>
            <w:r w:rsidR="00AA2D38">
              <w:rPr>
                <w:sz w:val="18"/>
                <w:szCs w:val="18"/>
              </w:rPr>
              <w:t>3.8</w:t>
            </w:r>
            <w:r w:rsidR="0024164B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56EBFD49" w14:textId="6AB9BB3D" w:rsidR="0024164B" w:rsidRDefault="00AA2D38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61</w:t>
            </w:r>
            <w:r w:rsidR="0024164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.1</w:t>
            </w:r>
            <w:r w:rsidR="0024164B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shd w:val="clear" w:color="auto" w:fill="FFFFFF" w:themeFill="background1"/>
          </w:tcPr>
          <w:p w14:paraId="3660C977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10488C45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1CF451DB" w14:textId="77777777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>Alcohol use</w:t>
            </w:r>
          </w:p>
        </w:tc>
        <w:tc>
          <w:tcPr>
            <w:tcW w:w="769" w:type="pct"/>
            <w:shd w:val="clear" w:color="auto" w:fill="FFFFFF" w:themeFill="background1"/>
          </w:tcPr>
          <w:p w14:paraId="7EEEEEE0" w14:textId="77777777" w:rsidR="0024164B" w:rsidRDefault="00E81275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 / 26.4</w:t>
            </w:r>
          </w:p>
          <w:p w14:paraId="63F50836" w14:textId="2F4EFD9D" w:rsidR="00926653" w:rsidRPr="00AD3EFE" w:rsidRDefault="00926653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0-364)</w:t>
            </w:r>
          </w:p>
        </w:tc>
        <w:tc>
          <w:tcPr>
            <w:tcW w:w="913" w:type="pct"/>
            <w:shd w:val="clear" w:color="auto" w:fill="FFFFFF" w:themeFill="background1"/>
          </w:tcPr>
          <w:p w14:paraId="3D6EC6DB" w14:textId="77777777" w:rsidR="0024164B" w:rsidRDefault="000A10C6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2 / 27.0</w:t>
            </w:r>
          </w:p>
          <w:p w14:paraId="4A48EEA9" w14:textId="5DCF9533" w:rsidR="00926653" w:rsidRPr="00AD3EFE" w:rsidRDefault="00926653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0-364)</w:t>
            </w:r>
          </w:p>
        </w:tc>
        <w:tc>
          <w:tcPr>
            <w:tcW w:w="962" w:type="pct"/>
            <w:shd w:val="clear" w:color="auto" w:fill="FFFFFF" w:themeFill="background1"/>
          </w:tcPr>
          <w:p w14:paraId="3A1C582E" w14:textId="77777777" w:rsidR="0024164B" w:rsidRDefault="006F20AC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8 / 26.3</w:t>
            </w:r>
          </w:p>
          <w:p w14:paraId="6AF8AA93" w14:textId="6C6FA790" w:rsidR="00926653" w:rsidRPr="00AD3EFE" w:rsidRDefault="00926653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0-364)</w:t>
            </w:r>
          </w:p>
        </w:tc>
        <w:tc>
          <w:tcPr>
            <w:tcW w:w="673" w:type="pct"/>
            <w:shd w:val="clear" w:color="auto" w:fill="FFFFFF" w:themeFill="background1"/>
          </w:tcPr>
          <w:p w14:paraId="60B4B9CB" w14:textId="6070EBAF" w:rsidR="0024164B" w:rsidRPr="00AD3EFE" w:rsidRDefault="00CF6386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="00490EC3">
              <w:rPr>
                <w:sz w:val="18"/>
                <w:szCs w:val="18"/>
              </w:rPr>
              <w:t>69</w:t>
            </w:r>
          </w:p>
        </w:tc>
      </w:tr>
      <w:tr w:rsidR="0024164B" w:rsidRPr="00AD3EFE" w14:paraId="04ECCDCA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024BDF01" w14:textId="16073AB9" w:rsidR="0024164B" w:rsidRPr="00AD3EFE" w:rsidRDefault="00045537" w:rsidP="000455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ity</w:t>
            </w:r>
          </w:p>
        </w:tc>
        <w:tc>
          <w:tcPr>
            <w:tcW w:w="769" w:type="pct"/>
            <w:shd w:val="clear" w:color="auto" w:fill="FFFFFF" w:themeFill="background1"/>
          </w:tcPr>
          <w:p w14:paraId="33B6CBFB" w14:textId="77777777" w:rsidR="0024164B" w:rsidRPr="00AD3EFE" w:rsidRDefault="0024164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3" w:type="pct"/>
            <w:shd w:val="clear" w:color="auto" w:fill="FFFFFF" w:themeFill="background1"/>
          </w:tcPr>
          <w:p w14:paraId="06BC32E2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  <w:tc>
          <w:tcPr>
            <w:tcW w:w="962" w:type="pct"/>
            <w:shd w:val="clear" w:color="auto" w:fill="FFFFFF" w:themeFill="background1"/>
          </w:tcPr>
          <w:p w14:paraId="7CF8B248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 w:themeFill="background1"/>
          </w:tcPr>
          <w:p w14:paraId="6BDC7E79" w14:textId="77777777" w:rsidR="0024164B" w:rsidRPr="00AD3EFE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  <w:tr w:rsidR="0024164B" w:rsidRPr="00AD3EFE" w14:paraId="67087AAD" w14:textId="77777777" w:rsidTr="00224588">
        <w:trPr>
          <w:cantSplit/>
          <w:trHeight w:val="288"/>
        </w:trPr>
        <w:tc>
          <w:tcPr>
            <w:tcW w:w="1683" w:type="pct"/>
            <w:shd w:val="clear" w:color="auto" w:fill="FFFFFF" w:themeFill="background1"/>
          </w:tcPr>
          <w:p w14:paraId="0B9F6C2B" w14:textId="73B75027" w:rsidR="0024164B" w:rsidRPr="00AD3EFE" w:rsidRDefault="00045537" w:rsidP="000455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Rural</w:t>
            </w:r>
          </w:p>
        </w:tc>
        <w:tc>
          <w:tcPr>
            <w:tcW w:w="769" w:type="pct"/>
            <w:shd w:val="clear" w:color="auto" w:fill="FFFFFF" w:themeFill="background1"/>
          </w:tcPr>
          <w:p w14:paraId="7E05606B" w14:textId="41A01193" w:rsidR="0024164B" w:rsidRPr="00AD3EFE" w:rsidRDefault="00D26C3B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255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AE6EAA">
              <w:rPr>
                <w:sz w:val="18"/>
                <w:szCs w:val="18"/>
              </w:rPr>
              <w:t>20.0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FFFFF" w:themeFill="background1"/>
          </w:tcPr>
          <w:p w14:paraId="2F50EEEB" w14:textId="1E2D8241" w:rsidR="0024164B" w:rsidRPr="00AD3EFE" w:rsidRDefault="00AE6EAA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27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897282">
              <w:rPr>
                <w:sz w:val="18"/>
                <w:szCs w:val="18"/>
              </w:rPr>
              <w:t>24.5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shd w:val="clear" w:color="auto" w:fill="FFFFFF" w:themeFill="background1"/>
          </w:tcPr>
          <w:p w14:paraId="4EEA8590" w14:textId="00F235F0" w:rsidR="0024164B" w:rsidRPr="00AD3EFE" w:rsidRDefault="00897282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928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013346">
              <w:rPr>
                <w:sz w:val="18"/>
                <w:szCs w:val="18"/>
              </w:rPr>
              <w:t>19.1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 w:val="restart"/>
            <w:shd w:val="clear" w:color="auto" w:fill="FFFFFF" w:themeFill="background1"/>
            <w:vAlign w:val="center"/>
          </w:tcPr>
          <w:p w14:paraId="1612B723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24164B" w:rsidRPr="00AD3EFE" w14:paraId="65699DD5" w14:textId="77777777" w:rsidTr="00224588">
        <w:trPr>
          <w:cantSplit/>
          <w:trHeight w:val="180"/>
        </w:trPr>
        <w:tc>
          <w:tcPr>
            <w:tcW w:w="16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B572B32" w14:textId="1C7D00EE" w:rsidR="0024164B" w:rsidRPr="00AD3EFE" w:rsidRDefault="0024164B" w:rsidP="00045537">
            <w:pPr>
              <w:spacing w:after="0" w:line="240" w:lineRule="auto"/>
              <w:rPr>
                <w:sz w:val="18"/>
                <w:szCs w:val="18"/>
              </w:rPr>
            </w:pPr>
            <w:r w:rsidRPr="00AD3EFE">
              <w:rPr>
                <w:sz w:val="18"/>
                <w:szCs w:val="18"/>
              </w:rPr>
              <w:t xml:space="preserve">     </w:t>
            </w:r>
            <w:r w:rsidR="00045537">
              <w:rPr>
                <w:sz w:val="18"/>
                <w:szCs w:val="18"/>
              </w:rPr>
              <w:t>Urban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20E9AA" w14:textId="6B05EEFF" w:rsidR="0024164B" w:rsidRPr="00AD3EFE" w:rsidRDefault="00AE6EAA" w:rsidP="000455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234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0.0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B10A0F" w14:textId="49786637" w:rsidR="0024164B" w:rsidRPr="00AD3EFE" w:rsidRDefault="005D648D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25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897282">
              <w:rPr>
                <w:sz w:val="18"/>
                <w:szCs w:val="18"/>
              </w:rPr>
              <w:t>75.5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1DB9920" w14:textId="0F1A39F5" w:rsidR="0024164B" w:rsidRPr="00AD3EFE" w:rsidRDefault="00897282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909</w:t>
            </w:r>
            <w:r w:rsidR="0024164B" w:rsidRPr="00AD3EFE">
              <w:rPr>
                <w:sz w:val="18"/>
                <w:szCs w:val="18"/>
              </w:rPr>
              <w:t xml:space="preserve"> (</w:t>
            </w:r>
            <w:r w:rsidR="00013346">
              <w:rPr>
                <w:sz w:val="18"/>
                <w:szCs w:val="18"/>
              </w:rPr>
              <w:t>80.9</w:t>
            </w:r>
            <w:r w:rsidR="0024164B" w:rsidRPr="00AD3EFE">
              <w:rPr>
                <w:sz w:val="18"/>
                <w:szCs w:val="18"/>
              </w:rPr>
              <w:t>)</w:t>
            </w:r>
          </w:p>
        </w:tc>
        <w:tc>
          <w:tcPr>
            <w:tcW w:w="67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08E1288" w14:textId="77777777" w:rsidR="0024164B" w:rsidRDefault="0024164B" w:rsidP="00045537">
            <w:pPr>
              <w:spacing w:after="0" w:line="240" w:lineRule="auto"/>
              <w:ind w:right="-4"/>
              <w:jc w:val="center"/>
              <w:rPr>
                <w:sz w:val="18"/>
                <w:szCs w:val="18"/>
              </w:rPr>
            </w:pPr>
          </w:p>
        </w:tc>
      </w:tr>
    </w:tbl>
    <w:p w14:paraId="4E17205B" w14:textId="477FA60A" w:rsidR="0024164B" w:rsidRPr="00AB5C78" w:rsidRDefault="00AB5C78" w:rsidP="00F76A47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AB5C78">
        <w:rPr>
          <w:rFonts w:ascii="Times New Roman" w:hAnsi="Times New Roman"/>
          <w:sz w:val="18"/>
          <w:szCs w:val="18"/>
        </w:rPr>
        <w:t>Note. Percentages are based on weighted frequencies.</w:t>
      </w:r>
    </w:p>
    <w:sectPr w:rsidR="0024164B" w:rsidRPr="00AB5C7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B0DCB" w14:textId="77777777" w:rsidR="001438C6" w:rsidRDefault="001438C6">
      <w:pPr>
        <w:spacing w:after="0" w:line="240" w:lineRule="auto"/>
      </w:pPr>
      <w:r>
        <w:separator/>
      </w:r>
    </w:p>
  </w:endnote>
  <w:endnote w:type="continuationSeparator" w:id="0">
    <w:p w14:paraId="440F15C9" w14:textId="77777777" w:rsidR="001438C6" w:rsidRDefault="00143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7ACAC" w14:textId="77777777" w:rsidR="001438C6" w:rsidRDefault="001438C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A15A5CF" w14:textId="77777777" w:rsidR="001438C6" w:rsidRDefault="001438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9E8"/>
    <w:rsid w:val="00003D74"/>
    <w:rsid w:val="00013346"/>
    <w:rsid w:val="00016696"/>
    <w:rsid w:val="00020D1E"/>
    <w:rsid w:val="00021F4D"/>
    <w:rsid w:val="00022DE2"/>
    <w:rsid w:val="00022F80"/>
    <w:rsid w:val="00026802"/>
    <w:rsid w:val="00032378"/>
    <w:rsid w:val="000356E7"/>
    <w:rsid w:val="0004230B"/>
    <w:rsid w:val="00045537"/>
    <w:rsid w:val="00053817"/>
    <w:rsid w:val="00061002"/>
    <w:rsid w:val="00064422"/>
    <w:rsid w:val="00077360"/>
    <w:rsid w:val="00081D0F"/>
    <w:rsid w:val="0009178E"/>
    <w:rsid w:val="000A10C6"/>
    <w:rsid w:val="000A5B8F"/>
    <w:rsid w:val="000B0F31"/>
    <w:rsid w:val="000C07C5"/>
    <w:rsid w:val="000C696E"/>
    <w:rsid w:val="000D040D"/>
    <w:rsid w:val="000D13B7"/>
    <w:rsid w:val="000E161C"/>
    <w:rsid w:val="000E3712"/>
    <w:rsid w:val="000E6928"/>
    <w:rsid w:val="000F0B2C"/>
    <w:rsid w:val="000F7757"/>
    <w:rsid w:val="00120FBA"/>
    <w:rsid w:val="0012134F"/>
    <w:rsid w:val="001277D0"/>
    <w:rsid w:val="00127C3A"/>
    <w:rsid w:val="00130119"/>
    <w:rsid w:val="0013368F"/>
    <w:rsid w:val="0013423A"/>
    <w:rsid w:val="00136814"/>
    <w:rsid w:val="001438C6"/>
    <w:rsid w:val="00146023"/>
    <w:rsid w:val="00154395"/>
    <w:rsid w:val="00157E4E"/>
    <w:rsid w:val="00157F8A"/>
    <w:rsid w:val="001624BE"/>
    <w:rsid w:val="0016259E"/>
    <w:rsid w:val="00172985"/>
    <w:rsid w:val="00172EE3"/>
    <w:rsid w:val="00173457"/>
    <w:rsid w:val="00174EFE"/>
    <w:rsid w:val="00176D72"/>
    <w:rsid w:val="00181356"/>
    <w:rsid w:val="001852A1"/>
    <w:rsid w:val="00186666"/>
    <w:rsid w:val="0018717A"/>
    <w:rsid w:val="00195868"/>
    <w:rsid w:val="001B11EC"/>
    <w:rsid w:val="001C0311"/>
    <w:rsid w:val="001C040E"/>
    <w:rsid w:val="001C1EAC"/>
    <w:rsid w:val="001C49C6"/>
    <w:rsid w:val="001C7517"/>
    <w:rsid w:val="001D1B6D"/>
    <w:rsid w:val="001D746A"/>
    <w:rsid w:val="001E0664"/>
    <w:rsid w:val="001E420D"/>
    <w:rsid w:val="001E445C"/>
    <w:rsid w:val="001E4694"/>
    <w:rsid w:val="001E7673"/>
    <w:rsid w:val="001F769A"/>
    <w:rsid w:val="0020168E"/>
    <w:rsid w:val="00205F5A"/>
    <w:rsid w:val="002133A6"/>
    <w:rsid w:val="0022350D"/>
    <w:rsid w:val="00230601"/>
    <w:rsid w:val="0024164B"/>
    <w:rsid w:val="00246F0D"/>
    <w:rsid w:val="002552FE"/>
    <w:rsid w:val="00257043"/>
    <w:rsid w:val="00260F6D"/>
    <w:rsid w:val="00261D17"/>
    <w:rsid w:val="00264C46"/>
    <w:rsid w:val="0026669A"/>
    <w:rsid w:val="00297690"/>
    <w:rsid w:val="002A4FD5"/>
    <w:rsid w:val="002A74D2"/>
    <w:rsid w:val="002B4DBD"/>
    <w:rsid w:val="002C2551"/>
    <w:rsid w:val="002C76B5"/>
    <w:rsid w:val="002C77D9"/>
    <w:rsid w:val="002E4FDD"/>
    <w:rsid w:val="002E79C1"/>
    <w:rsid w:val="002F6224"/>
    <w:rsid w:val="00301DA3"/>
    <w:rsid w:val="0030536F"/>
    <w:rsid w:val="00307AF7"/>
    <w:rsid w:val="00311195"/>
    <w:rsid w:val="0032157B"/>
    <w:rsid w:val="00321BFC"/>
    <w:rsid w:val="00324A7E"/>
    <w:rsid w:val="0034218B"/>
    <w:rsid w:val="00346785"/>
    <w:rsid w:val="003526EB"/>
    <w:rsid w:val="00355456"/>
    <w:rsid w:val="00356FC7"/>
    <w:rsid w:val="00361A27"/>
    <w:rsid w:val="003721C7"/>
    <w:rsid w:val="003727AB"/>
    <w:rsid w:val="00372F50"/>
    <w:rsid w:val="003739FD"/>
    <w:rsid w:val="00390F47"/>
    <w:rsid w:val="0039275A"/>
    <w:rsid w:val="00396E39"/>
    <w:rsid w:val="003A02E5"/>
    <w:rsid w:val="003A3C74"/>
    <w:rsid w:val="003C3B11"/>
    <w:rsid w:val="003C5E96"/>
    <w:rsid w:val="003E7C4B"/>
    <w:rsid w:val="003F25F3"/>
    <w:rsid w:val="003F2B08"/>
    <w:rsid w:val="0040727C"/>
    <w:rsid w:val="0041375D"/>
    <w:rsid w:val="0041496B"/>
    <w:rsid w:val="00415502"/>
    <w:rsid w:val="00421446"/>
    <w:rsid w:val="00433285"/>
    <w:rsid w:val="00434B31"/>
    <w:rsid w:val="00436484"/>
    <w:rsid w:val="00443A56"/>
    <w:rsid w:val="00444C6A"/>
    <w:rsid w:val="00453156"/>
    <w:rsid w:val="00461804"/>
    <w:rsid w:val="00462947"/>
    <w:rsid w:val="0047141E"/>
    <w:rsid w:val="00475CF6"/>
    <w:rsid w:val="0048245B"/>
    <w:rsid w:val="004828DE"/>
    <w:rsid w:val="00490EC3"/>
    <w:rsid w:val="004979E4"/>
    <w:rsid w:val="004A4D08"/>
    <w:rsid w:val="004B2497"/>
    <w:rsid w:val="004B2D76"/>
    <w:rsid w:val="004C26EC"/>
    <w:rsid w:val="004D3004"/>
    <w:rsid w:val="004E1860"/>
    <w:rsid w:val="004E326D"/>
    <w:rsid w:val="004E64AB"/>
    <w:rsid w:val="004E7FCC"/>
    <w:rsid w:val="004F1195"/>
    <w:rsid w:val="004F1333"/>
    <w:rsid w:val="004F7435"/>
    <w:rsid w:val="004F7F10"/>
    <w:rsid w:val="00500871"/>
    <w:rsid w:val="00504946"/>
    <w:rsid w:val="00504D0D"/>
    <w:rsid w:val="00520562"/>
    <w:rsid w:val="005218B0"/>
    <w:rsid w:val="005231B8"/>
    <w:rsid w:val="00523B15"/>
    <w:rsid w:val="00524770"/>
    <w:rsid w:val="005250E9"/>
    <w:rsid w:val="0052528E"/>
    <w:rsid w:val="00530B26"/>
    <w:rsid w:val="00545098"/>
    <w:rsid w:val="0054657C"/>
    <w:rsid w:val="00551881"/>
    <w:rsid w:val="005564D7"/>
    <w:rsid w:val="00563C14"/>
    <w:rsid w:val="00583107"/>
    <w:rsid w:val="00587429"/>
    <w:rsid w:val="00593544"/>
    <w:rsid w:val="0059418E"/>
    <w:rsid w:val="005957AE"/>
    <w:rsid w:val="005A2EA2"/>
    <w:rsid w:val="005B7B08"/>
    <w:rsid w:val="005C5E23"/>
    <w:rsid w:val="005D0120"/>
    <w:rsid w:val="005D648D"/>
    <w:rsid w:val="005D7B12"/>
    <w:rsid w:val="005E0499"/>
    <w:rsid w:val="005E2E1E"/>
    <w:rsid w:val="005E46B8"/>
    <w:rsid w:val="005F2B29"/>
    <w:rsid w:val="005F327E"/>
    <w:rsid w:val="005F379A"/>
    <w:rsid w:val="00601B17"/>
    <w:rsid w:val="0060486E"/>
    <w:rsid w:val="006111CB"/>
    <w:rsid w:val="00611F5A"/>
    <w:rsid w:val="00615944"/>
    <w:rsid w:val="006321CA"/>
    <w:rsid w:val="006400F6"/>
    <w:rsid w:val="006451AE"/>
    <w:rsid w:val="00656B7A"/>
    <w:rsid w:val="00662B0A"/>
    <w:rsid w:val="00663114"/>
    <w:rsid w:val="00665FF0"/>
    <w:rsid w:val="00671426"/>
    <w:rsid w:val="00681DB1"/>
    <w:rsid w:val="0068201A"/>
    <w:rsid w:val="00693730"/>
    <w:rsid w:val="006A6106"/>
    <w:rsid w:val="006A653C"/>
    <w:rsid w:val="006A740C"/>
    <w:rsid w:val="006B2453"/>
    <w:rsid w:val="006E3A88"/>
    <w:rsid w:val="006E3F41"/>
    <w:rsid w:val="006F20AC"/>
    <w:rsid w:val="00712799"/>
    <w:rsid w:val="00716EF3"/>
    <w:rsid w:val="00727BF9"/>
    <w:rsid w:val="00731906"/>
    <w:rsid w:val="00735BED"/>
    <w:rsid w:val="00752113"/>
    <w:rsid w:val="0075443D"/>
    <w:rsid w:val="007560B7"/>
    <w:rsid w:val="00756E39"/>
    <w:rsid w:val="0075762F"/>
    <w:rsid w:val="00767AD3"/>
    <w:rsid w:val="00772DE0"/>
    <w:rsid w:val="0077695D"/>
    <w:rsid w:val="00787843"/>
    <w:rsid w:val="007940D2"/>
    <w:rsid w:val="00796D50"/>
    <w:rsid w:val="00797233"/>
    <w:rsid w:val="007B35A0"/>
    <w:rsid w:val="007C4543"/>
    <w:rsid w:val="007D23AE"/>
    <w:rsid w:val="007F33B5"/>
    <w:rsid w:val="007F5355"/>
    <w:rsid w:val="00810106"/>
    <w:rsid w:val="00811773"/>
    <w:rsid w:val="008260EE"/>
    <w:rsid w:val="008274E2"/>
    <w:rsid w:val="0083034B"/>
    <w:rsid w:val="00831E32"/>
    <w:rsid w:val="00840E4B"/>
    <w:rsid w:val="008413F0"/>
    <w:rsid w:val="0086010B"/>
    <w:rsid w:val="0086178E"/>
    <w:rsid w:val="00873938"/>
    <w:rsid w:val="00877E29"/>
    <w:rsid w:val="008962AF"/>
    <w:rsid w:val="00897282"/>
    <w:rsid w:val="008B067C"/>
    <w:rsid w:val="008B1924"/>
    <w:rsid w:val="008B567E"/>
    <w:rsid w:val="008B6C84"/>
    <w:rsid w:val="008B7749"/>
    <w:rsid w:val="008D2E91"/>
    <w:rsid w:val="008D7C23"/>
    <w:rsid w:val="008E1676"/>
    <w:rsid w:val="008F2BE7"/>
    <w:rsid w:val="008F3006"/>
    <w:rsid w:val="008F51D7"/>
    <w:rsid w:val="00910378"/>
    <w:rsid w:val="00916DCB"/>
    <w:rsid w:val="0092281A"/>
    <w:rsid w:val="00926653"/>
    <w:rsid w:val="009412F2"/>
    <w:rsid w:val="00942050"/>
    <w:rsid w:val="00944E8C"/>
    <w:rsid w:val="009467DD"/>
    <w:rsid w:val="00954CA3"/>
    <w:rsid w:val="00956473"/>
    <w:rsid w:val="00971ACC"/>
    <w:rsid w:val="00977A75"/>
    <w:rsid w:val="00983B00"/>
    <w:rsid w:val="0099173F"/>
    <w:rsid w:val="009968EC"/>
    <w:rsid w:val="009978B2"/>
    <w:rsid w:val="009A4BBF"/>
    <w:rsid w:val="009A5717"/>
    <w:rsid w:val="009A72D5"/>
    <w:rsid w:val="009B2820"/>
    <w:rsid w:val="009B4503"/>
    <w:rsid w:val="009B6B78"/>
    <w:rsid w:val="009C3E92"/>
    <w:rsid w:val="009D3B7E"/>
    <w:rsid w:val="009D5AD3"/>
    <w:rsid w:val="009D5D98"/>
    <w:rsid w:val="009F37FA"/>
    <w:rsid w:val="00A01DCF"/>
    <w:rsid w:val="00A039DD"/>
    <w:rsid w:val="00A126E8"/>
    <w:rsid w:val="00A27210"/>
    <w:rsid w:val="00A40887"/>
    <w:rsid w:val="00A46CA1"/>
    <w:rsid w:val="00A46F93"/>
    <w:rsid w:val="00A506AF"/>
    <w:rsid w:val="00A5209E"/>
    <w:rsid w:val="00A60C1A"/>
    <w:rsid w:val="00A72F14"/>
    <w:rsid w:val="00A77AFE"/>
    <w:rsid w:val="00A81B84"/>
    <w:rsid w:val="00A85D41"/>
    <w:rsid w:val="00A91199"/>
    <w:rsid w:val="00A9594A"/>
    <w:rsid w:val="00AA2D38"/>
    <w:rsid w:val="00AA5983"/>
    <w:rsid w:val="00AA79C9"/>
    <w:rsid w:val="00AB0A77"/>
    <w:rsid w:val="00AB5402"/>
    <w:rsid w:val="00AB5C78"/>
    <w:rsid w:val="00AC53DE"/>
    <w:rsid w:val="00AD2682"/>
    <w:rsid w:val="00AE0669"/>
    <w:rsid w:val="00AE6EAA"/>
    <w:rsid w:val="00AF1C1E"/>
    <w:rsid w:val="00B00AF5"/>
    <w:rsid w:val="00B02E5B"/>
    <w:rsid w:val="00B06B7E"/>
    <w:rsid w:val="00B07699"/>
    <w:rsid w:val="00B108DC"/>
    <w:rsid w:val="00B17B71"/>
    <w:rsid w:val="00B25C69"/>
    <w:rsid w:val="00B30193"/>
    <w:rsid w:val="00B343CC"/>
    <w:rsid w:val="00B3691E"/>
    <w:rsid w:val="00B56352"/>
    <w:rsid w:val="00B575EC"/>
    <w:rsid w:val="00B67989"/>
    <w:rsid w:val="00B74719"/>
    <w:rsid w:val="00B775C5"/>
    <w:rsid w:val="00B80CB8"/>
    <w:rsid w:val="00B829DA"/>
    <w:rsid w:val="00B84F84"/>
    <w:rsid w:val="00B86390"/>
    <w:rsid w:val="00B918CB"/>
    <w:rsid w:val="00B9636B"/>
    <w:rsid w:val="00BB053A"/>
    <w:rsid w:val="00BD0E0F"/>
    <w:rsid w:val="00BD31C5"/>
    <w:rsid w:val="00BD4BDE"/>
    <w:rsid w:val="00BE24BD"/>
    <w:rsid w:val="00BF23BE"/>
    <w:rsid w:val="00BF4795"/>
    <w:rsid w:val="00C00152"/>
    <w:rsid w:val="00C015FA"/>
    <w:rsid w:val="00C25E94"/>
    <w:rsid w:val="00C261F9"/>
    <w:rsid w:val="00C31DBA"/>
    <w:rsid w:val="00C40A3E"/>
    <w:rsid w:val="00C47068"/>
    <w:rsid w:val="00C5411A"/>
    <w:rsid w:val="00C550D8"/>
    <w:rsid w:val="00C550F6"/>
    <w:rsid w:val="00C6613B"/>
    <w:rsid w:val="00C67574"/>
    <w:rsid w:val="00C73B63"/>
    <w:rsid w:val="00CA7EBC"/>
    <w:rsid w:val="00CB02AA"/>
    <w:rsid w:val="00CB0E9C"/>
    <w:rsid w:val="00CB1887"/>
    <w:rsid w:val="00CB501B"/>
    <w:rsid w:val="00CB57EB"/>
    <w:rsid w:val="00CC010D"/>
    <w:rsid w:val="00CE3DDC"/>
    <w:rsid w:val="00CE44B4"/>
    <w:rsid w:val="00CF6386"/>
    <w:rsid w:val="00D057CF"/>
    <w:rsid w:val="00D12830"/>
    <w:rsid w:val="00D1432C"/>
    <w:rsid w:val="00D14B1D"/>
    <w:rsid w:val="00D159E8"/>
    <w:rsid w:val="00D20E3D"/>
    <w:rsid w:val="00D219B7"/>
    <w:rsid w:val="00D26C3B"/>
    <w:rsid w:val="00D402CD"/>
    <w:rsid w:val="00D4034D"/>
    <w:rsid w:val="00D44AE9"/>
    <w:rsid w:val="00D54B62"/>
    <w:rsid w:val="00D67B32"/>
    <w:rsid w:val="00D77B49"/>
    <w:rsid w:val="00D82C4D"/>
    <w:rsid w:val="00D84B7D"/>
    <w:rsid w:val="00D92980"/>
    <w:rsid w:val="00D9743C"/>
    <w:rsid w:val="00D97C07"/>
    <w:rsid w:val="00DA1050"/>
    <w:rsid w:val="00DA4D71"/>
    <w:rsid w:val="00DC68FB"/>
    <w:rsid w:val="00DD0269"/>
    <w:rsid w:val="00DD0B6A"/>
    <w:rsid w:val="00DD1E95"/>
    <w:rsid w:val="00DD44E9"/>
    <w:rsid w:val="00DE18AC"/>
    <w:rsid w:val="00DE1D17"/>
    <w:rsid w:val="00DE757E"/>
    <w:rsid w:val="00DF05EB"/>
    <w:rsid w:val="00DF251F"/>
    <w:rsid w:val="00E0386F"/>
    <w:rsid w:val="00E15634"/>
    <w:rsid w:val="00E212FC"/>
    <w:rsid w:val="00E25C8F"/>
    <w:rsid w:val="00E32DE2"/>
    <w:rsid w:val="00E3511A"/>
    <w:rsid w:val="00E366F4"/>
    <w:rsid w:val="00E44455"/>
    <w:rsid w:val="00E454EB"/>
    <w:rsid w:val="00E47F29"/>
    <w:rsid w:val="00E51A5C"/>
    <w:rsid w:val="00E543B3"/>
    <w:rsid w:val="00E55F29"/>
    <w:rsid w:val="00E61537"/>
    <w:rsid w:val="00E716F4"/>
    <w:rsid w:val="00E81275"/>
    <w:rsid w:val="00E81E47"/>
    <w:rsid w:val="00E83EEE"/>
    <w:rsid w:val="00E932F1"/>
    <w:rsid w:val="00EA02EA"/>
    <w:rsid w:val="00EA4F04"/>
    <w:rsid w:val="00EB1D77"/>
    <w:rsid w:val="00ED3281"/>
    <w:rsid w:val="00ED418B"/>
    <w:rsid w:val="00EE39F4"/>
    <w:rsid w:val="00EE3B9A"/>
    <w:rsid w:val="00EE61C1"/>
    <w:rsid w:val="00EE70AF"/>
    <w:rsid w:val="00EF0A66"/>
    <w:rsid w:val="00F02432"/>
    <w:rsid w:val="00F06884"/>
    <w:rsid w:val="00F073F1"/>
    <w:rsid w:val="00F14375"/>
    <w:rsid w:val="00F25620"/>
    <w:rsid w:val="00F25CEA"/>
    <w:rsid w:val="00F467FF"/>
    <w:rsid w:val="00F52620"/>
    <w:rsid w:val="00F55423"/>
    <w:rsid w:val="00F55D95"/>
    <w:rsid w:val="00F61224"/>
    <w:rsid w:val="00F70FFE"/>
    <w:rsid w:val="00F76A47"/>
    <w:rsid w:val="00F85D7E"/>
    <w:rsid w:val="00F907B4"/>
    <w:rsid w:val="00FA0192"/>
    <w:rsid w:val="00FC0CE2"/>
    <w:rsid w:val="00FC6391"/>
    <w:rsid w:val="00FE7031"/>
    <w:rsid w:val="00FF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1B8EF"/>
  <w15:docId w15:val="{A343BA23-744F-4624-8B05-000C08F9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4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3107"/>
    <w:pPr>
      <w:autoSpaceDN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, Christian</dc:creator>
  <dc:description/>
  <cp:lastModifiedBy>Vazquez, Christian</cp:lastModifiedBy>
  <cp:revision>3</cp:revision>
  <dcterms:created xsi:type="dcterms:W3CDTF">2024-05-20T17:58:00Z</dcterms:created>
  <dcterms:modified xsi:type="dcterms:W3CDTF">2024-05-20T17:58:00Z</dcterms:modified>
</cp:coreProperties>
</file>